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B95CDC" w14:textId="66DC2FE9" w:rsidR="00F8461D" w:rsidRDefault="00F8461D" w:rsidP="001D75B8">
      <w:pPr>
        <w:pStyle w:val="Heading1"/>
        <w:jc w:val="both"/>
      </w:pPr>
      <w:r>
        <w:t>Supplementary Information</w:t>
      </w:r>
    </w:p>
    <w:p w14:paraId="1D2C4DDF" w14:textId="77777777" w:rsidR="00F8461D" w:rsidRPr="005A5DC0" w:rsidRDefault="00F8461D" w:rsidP="00F8461D"/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68"/>
        <w:gridCol w:w="843"/>
        <w:gridCol w:w="1479"/>
        <w:gridCol w:w="843"/>
        <w:gridCol w:w="1479"/>
        <w:gridCol w:w="843"/>
        <w:gridCol w:w="1479"/>
        <w:gridCol w:w="843"/>
        <w:gridCol w:w="1479"/>
      </w:tblGrid>
      <w:tr w:rsidR="00F8461D" w14:paraId="60DC674F" w14:textId="77777777" w:rsidTr="001D75B8">
        <w:trPr>
          <w:trHeight w:val="405"/>
          <w:jc w:val="center"/>
        </w:trPr>
        <w:tc>
          <w:tcPr>
            <w:tcW w:w="116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7B437DB" w14:textId="77777777" w:rsidR="00F8461D" w:rsidRDefault="00F8461D" w:rsidP="00D710A9">
            <w:r w:rsidRPr="30718C4A">
              <w:t xml:space="preserve">Electrode </w:t>
            </w:r>
          </w:p>
        </w:tc>
        <w:tc>
          <w:tcPr>
            <w:tcW w:w="232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7CFB036" w14:textId="77777777" w:rsidR="00F8461D" w:rsidRDefault="00F8461D" w:rsidP="00D710A9">
            <w:r w:rsidRPr="30718C4A">
              <w:t xml:space="preserve">HOA </w:t>
            </w:r>
          </w:p>
        </w:tc>
        <w:tc>
          <w:tcPr>
            <w:tcW w:w="232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5A7F7C9" w14:textId="77777777" w:rsidR="00F8461D" w:rsidRDefault="00F8461D" w:rsidP="00D710A9">
            <w:r w:rsidRPr="30718C4A">
              <w:t>aMCI</w:t>
            </w:r>
          </w:p>
        </w:tc>
        <w:tc>
          <w:tcPr>
            <w:tcW w:w="232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7D9B0A3" w14:textId="77777777" w:rsidR="00F8461D" w:rsidRDefault="00F8461D" w:rsidP="00D710A9">
            <w:proofErr w:type="spellStart"/>
            <w:r w:rsidRPr="30718C4A">
              <w:t>naMCI</w:t>
            </w:r>
            <w:proofErr w:type="spellEnd"/>
            <w:r w:rsidRPr="30718C4A">
              <w:t xml:space="preserve"> </w:t>
            </w:r>
          </w:p>
        </w:tc>
        <w:tc>
          <w:tcPr>
            <w:tcW w:w="232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55A3628" w14:textId="77777777" w:rsidR="00F8461D" w:rsidRDefault="00F8461D" w:rsidP="00D710A9">
            <w:r w:rsidRPr="30718C4A">
              <w:t>Total</w:t>
            </w:r>
          </w:p>
        </w:tc>
      </w:tr>
      <w:tr w:rsidR="00F8461D" w14:paraId="5F6591FC" w14:textId="77777777" w:rsidTr="001D75B8">
        <w:trPr>
          <w:trHeight w:val="405"/>
          <w:jc w:val="center"/>
        </w:trPr>
        <w:tc>
          <w:tcPr>
            <w:tcW w:w="1168" w:type="dxa"/>
            <w:vMerge/>
            <w:tcBorders>
              <w:left w:val="nil"/>
              <w:bottom w:val="single" w:sz="0" w:space="0" w:color="auto"/>
              <w:right w:val="single" w:sz="0" w:space="0" w:color="auto"/>
            </w:tcBorders>
            <w:vAlign w:val="center"/>
          </w:tcPr>
          <w:p w14:paraId="0274262F" w14:textId="77777777" w:rsidR="00F8461D" w:rsidRDefault="00F8461D" w:rsidP="00D710A9"/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CE97C71" w14:textId="77777777" w:rsidR="00F8461D" w:rsidRDefault="00F8461D" w:rsidP="00D710A9">
            <w:r w:rsidRPr="30718C4A">
              <w:t>Count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457CAB3" w14:textId="77777777" w:rsidR="00F8461D" w:rsidRDefault="00F8461D" w:rsidP="00D710A9">
            <w:r w:rsidRPr="30718C4A">
              <w:t>Proportion</w:t>
            </w:r>
          </w:p>
        </w:tc>
        <w:tc>
          <w:tcPr>
            <w:tcW w:w="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7082918" w14:textId="77777777" w:rsidR="00F8461D" w:rsidRDefault="00F8461D" w:rsidP="00D710A9">
            <w:r w:rsidRPr="30718C4A">
              <w:t>Count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F1D3F0F" w14:textId="77777777" w:rsidR="00F8461D" w:rsidRDefault="00F8461D" w:rsidP="00D710A9">
            <w:r w:rsidRPr="30718C4A">
              <w:t>Proportion</w:t>
            </w:r>
          </w:p>
        </w:tc>
        <w:tc>
          <w:tcPr>
            <w:tcW w:w="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008E4EA" w14:textId="77777777" w:rsidR="00F8461D" w:rsidRDefault="00F8461D" w:rsidP="00D710A9">
            <w:r w:rsidRPr="30718C4A">
              <w:t>Count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0429CE8" w14:textId="77777777" w:rsidR="00F8461D" w:rsidRDefault="00F8461D" w:rsidP="00D710A9">
            <w:r w:rsidRPr="30718C4A">
              <w:t>Proportion</w:t>
            </w:r>
          </w:p>
        </w:tc>
        <w:tc>
          <w:tcPr>
            <w:tcW w:w="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68A3716" w14:textId="77777777" w:rsidR="00F8461D" w:rsidRDefault="00F8461D" w:rsidP="00D710A9">
            <w:r w:rsidRPr="30718C4A">
              <w:t>Count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F7039C9" w14:textId="77777777" w:rsidR="00F8461D" w:rsidRDefault="00F8461D" w:rsidP="00D710A9">
            <w:r w:rsidRPr="30718C4A">
              <w:t>Proportion</w:t>
            </w:r>
          </w:p>
        </w:tc>
      </w:tr>
      <w:tr w:rsidR="00F8461D" w14:paraId="51C85AB1" w14:textId="77777777" w:rsidTr="001D75B8">
        <w:trPr>
          <w:trHeight w:val="405"/>
          <w:jc w:val="center"/>
        </w:trPr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69E52B4" w14:textId="77777777" w:rsidR="00F8461D" w:rsidRDefault="00F8461D" w:rsidP="00D710A9">
            <w:r w:rsidRPr="30718C4A">
              <w:t>O1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2D79B49" w14:textId="77777777" w:rsidR="00F8461D" w:rsidRDefault="00F8461D" w:rsidP="00D710A9">
            <w:r w:rsidRPr="30718C4A">
              <w:t>6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46CF577" w14:textId="77777777" w:rsidR="00F8461D" w:rsidRDefault="00F8461D" w:rsidP="00D710A9">
            <w:r w:rsidRPr="30718C4A">
              <w:t>0.</w:t>
            </w:r>
            <w:r>
              <w:t>11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311CE0B" w14:textId="77777777" w:rsidR="00F8461D" w:rsidRDefault="00F8461D" w:rsidP="00D710A9">
            <w:r>
              <w:t>5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D1A408F" w14:textId="77777777" w:rsidR="00F8461D" w:rsidRDefault="00F8461D" w:rsidP="00D710A9">
            <w:r w:rsidRPr="30718C4A">
              <w:t>0.15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32B6924" w14:textId="77777777" w:rsidR="00F8461D" w:rsidRDefault="00F8461D" w:rsidP="00D710A9">
            <w:r>
              <w:t>1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36D76F4" w14:textId="77777777" w:rsidR="00F8461D" w:rsidRDefault="00F8461D" w:rsidP="00D710A9">
            <w:r w:rsidRPr="30718C4A">
              <w:t>0.0</w:t>
            </w:r>
            <w:r>
              <w:t>5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9791F31" w14:textId="77777777" w:rsidR="00F8461D" w:rsidRDefault="00F8461D" w:rsidP="00D710A9">
            <w:r w:rsidRPr="30718C4A">
              <w:t>12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6AE8F9D" w14:textId="77777777" w:rsidR="00F8461D" w:rsidRDefault="00F8461D" w:rsidP="00D710A9">
            <w:r w:rsidRPr="30718C4A">
              <w:t>0.11</w:t>
            </w:r>
          </w:p>
        </w:tc>
      </w:tr>
      <w:tr w:rsidR="00F8461D" w14:paraId="6BABF545" w14:textId="77777777" w:rsidTr="001D75B8">
        <w:trPr>
          <w:trHeight w:val="405"/>
          <w:jc w:val="center"/>
        </w:trPr>
        <w:tc>
          <w:tcPr>
            <w:tcW w:w="11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E4C1E48" w14:textId="77777777" w:rsidR="00F8461D" w:rsidRDefault="00F8461D" w:rsidP="00D710A9">
            <w:r w:rsidRPr="30718C4A">
              <w:t>P7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9326BCD" w14:textId="77777777" w:rsidR="00F8461D" w:rsidRDefault="00F8461D" w:rsidP="00D710A9">
            <w:r w:rsidRPr="30718C4A">
              <w:t>3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E5E616D" w14:textId="77777777" w:rsidR="00F8461D" w:rsidRDefault="00F8461D" w:rsidP="00D710A9">
            <w:r w:rsidRPr="30718C4A">
              <w:t>0.0</w:t>
            </w:r>
            <w:r>
              <w:t>6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5CC7727" w14:textId="77777777" w:rsidR="00F8461D" w:rsidRDefault="00F8461D" w:rsidP="00D710A9">
            <w:r w:rsidRPr="30718C4A">
              <w:t>4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003E3DD" w14:textId="77777777" w:rsidR="00F8461D" w:rsidRDefault="00F8461D" w:rsidP="00D710A9">
            <w:r w:rsidRPr="30718C4A">
              <w:t>0.1</w:t>
            </w:r>
            <w:r>
              <w:t>2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049872D" w14:textId="77777777" w:rsidR="00F8461D" w:rsidRDefault="00F8461D" w:rsidP="00D710A9">
            <w:r w:rsidRPr="30718C4A">
              <w:t>0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FD3A6C8" w14:textId="77777777" w:rsidR="00F8461D" w:rsidRDefault="00F8461D" w:rsidP="00D710A9">
            <w:r w:rsidRPr="30718C4A">
              <w:t>0.00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5B233E7" w14:textId="77777777" w:rsidR="00F8461D" w:rsidRDefault="00F8461D" w:rsidP="00D710A9">
            <w:r w:rsidRPr="30718C4A">
              <w:t>7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07DF850" w14:textId="77777777" w:rsidR="00F8461D" w:rsidRDefault="00F8461D" w:rsidP="00D710A9">
            <w:r w:rsidRPr="30718C4A">
              <w:t>0.07</w:t>
            </w:r>
          </w:p>
        </w:tc>
      </w:tr>
      <w:tr w:rsidR="00F8461D" w14:paraId="2D0BD3AF" w14:textId="77777777" w:rsidTr="001D75B8">
        <w:trPr>
          <w:trHeight w:val="405"/>
          <w:jc w:val="center"/>
        </w:trPr>
        <w:tc>
          <w:tcPr>
            <w:tcW w:w="11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EED3A99" w14:textId="77777777" w:rsidR="00F8461D" w:rsidRDefault="00F8461D" w:rsidP="00D710A9">
            <w:proofErr w:type="spellStart"/>
            <w:r w:rsidRPr="30718C4A">
              <w:t>Pz</w:t>
            </w:r>
            <w:proofErr w:type="spellEnd"/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DEDD407" w14:textId="77777777" w:rsidR="00F8461D" w:rsidRDefault="00F8461D" w:rsidP="00D710A9">
            <w:r w:rsidRPr="30718C4A">
              <w:t>7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7EBDF38" w14:textId="77777777" w:rsidR="00F8461D" w:rsidRDefault="00F8461D" w:rsidP="00D710A9">
            <w:r w:rsidRPr="30718C4A">
              <w:t>0.</w:t>
            </w:r>
            <w:r>
              <w:t>13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EDF368B" w14:textId="77777777" w:rsidR="00F8461D" w:rsidRDefault="00F8461D" w:rsidP="00D710A9">
            <w:r>
              <w:t>3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43C4C1C" w14:textId="77777777" w:rsidR="00F8461D" w:rsidRDefault="00F8461D" w:rsidP="00D710A9">
            <w:r w:rsidRPr="30718C4A">
              <w:t>0.0</w:t>
            </w:r>
            <w:r>
              <w:t>9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840B14D" w14:textId="77777777" w:rsidR="00F8461D" w:rsidRDefault="00F8461D" w:rsidP="00D710A9">
            <w:r>
              <w:t>3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4DEBCB9" w14:textId="77777777" w:rsidR="00F8461D" w:rsidRDefault="00F8461D" w:rsidP="00D710A9">
            <w:r w:rsidRPr="30718C4A">
              <w:t>0.1</w:t>
            </w:r>
            <w:r>
              <w:t>5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FFAF8D2" w14:textId="77777777" w:rsidR="00F8461D" w:rsidRDefault="00F8461D" w:rsidP="00D710A9">
            <w:r w:rsidRPr="30718C4A">
              <w:t>13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A28748A" w14:textId="77777777" w:rsidR="00F8461D" w:rsidRDefault="00F8461D" w:rsidP="00D710A9">
            <w:r w:rsidRPr="30718C4A">
              <w:t>0.12</w:t>
            </w:r>
          </w:p>
        </w:tc>
      </w:tr>
      <w:tr w:rsidR="00F8461D" w14:paraId="2DD07439" w14:textId="77777777" w:rsidTr="001D75B8">
        <w:trPr>
          <w:trHeight w:val="405"/>
          <w:jc w:val="center"/>
        </w:trPr>
        <w:tc>
          <w:tcPr>
            <w:tcW w:w="11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9C4BC96" w14:textId="77777777" w:rsidR="00F8461D" w:rsidRDefault="00F8461D" w:rsidP="00D710A9">
            <w:proofErr w:type="spellStart"/>
            <w:r w:rsidRPr="30718C4A">
              <w:t>Cz</w:t>
            </w:r>
            <w:proofErr w:type="spellEnd"/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B83A26E" w14:textId="77777777" w:rsidR="00F8461D" w:rsidRDefault="00F8461D" w:rsidP="00D710A9">
            <w:r w:rsidRPr="30718C4A">
              <w:t>1</w:t>
            </w:r>
            <w:r>
              <w:t>4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3FB2AEF" w14:textId="77777777" w:rsidR="00F8461D" w:rsidRDefault="00F8461D" w:rsidP="00D710A9">
            <w:r w:rsidRPr="30718C4A">
              <w:t>0.2</w:t>
            </w:r>
            <w:r>
              <w:t>6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5AAC58D" w14:textId="77777777" w:rsidR="00F8461D" w:rsidRDefault="00F8461D" w:rsidP="00D710A9">
            <w:r>
              <w:t>9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3698AF1" w14:textId="77777777" w:rsidR="00F8461D" w:rsidRDefault="00F8461D" w:rsidP="00D710A9">
            <w:r w:rsidRPr="30718C4A">
              <w:t>0.2</w:t>
            </w:r>
            <w:r>
              <w:t>7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303F56D" w14:textId="77777777" w:rsidR="00F8461D" w:rsidRDefault="00F8461D" w:rsidP="00D710A9">
            <w:r>
              <w:t>6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9EB2113" w14:textId="77777777" w:rsidR="00F8461D" w:rsidRDefault="00F8461D" w:rsidP="00D710A9">
            <w:r w:rsidRPr="30718C4A">
              <w:t>0.</w:t>
            </w:r>
            <w:r>
              <w:t>30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C60C4DE" w14:textId="77777777" w:rsidR="00F8461D" w:rsidRDefault="00F8461D" w:rsidP="00D710A9">
            <w:r w:rsidRPr="30718C4A">
              <w:t>29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76D793A" w14:textId="77777777" w:rsidR="00F8461D" w:rsidRDefault="00F8461D" w:rsidP="00D710A9">
            <w:r w:rsidRPr="30718C4A">
              <w:t>0.27</w:t>
            </w:r>
          </w:p>
        </w:tc>
      </w:tr>
      <w:tr w:rsidR="00F8461D" w14:paraId="7705F259" w14:textId="77777777" w:rsidTr="001D75B8">
        <w:trPr>
          <w:trHeight w:val="405"/>
          <w:jc w:val="center"/>
        </w:trPr>
        <w:tc>
          <w:tcPr>
            <w:tcW w:w="11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107737E" w14:textId="77777777" w:rsidR="00F8461D" w:rsidRDefault="00F8461D" w:rsidP="00D710A9">
            <w:r w:rsidRPr="30718C4A">
              <w:t>F3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5E678E0" w14:textId="77777777" w:rsidR="00F8461D" w:rsidRDefault="00F8461D" w:rsidP="00D710A9">
            <w:r w:rsidRPr="30718C4A">
              <w:t>1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5B7E384" w14:textId="77777777" w:rsidR="00F8461D" w:rsidRDefault="00F8461D" w:rsidP="00D710A9">
            <w:r w:rsidRPr="30718C4A">
              <w:t>0.02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AA03D5C" w14:textId="77777777" w:rsidR="00F8461D" w:rsidRDefault="00F8461D" w:rsidP="00D710A9">
            <w:r w:rsidRPr="30718C4A">
              <w:t>0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05EB661" w14:textId="77777777" w:rsidR="00F8461D" w:rsidRDefault="00F8461D" w:rsidP="00D710A9">
            <w:r w:rsidRPr="30718C4A">
              <w:t>0.00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C879DC7" w14:textId="77777777" w:rsidR="00F8461D" w:rsidRDefault="00F8461D" w:rsidP="00D710A9">
            <w:r w:rsidRPr="30718C4A">
              <w:t>0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9BC9C67" w14:textId="77777777" w:rsidR="00F8461D" w:rsidRDefault="00F8461D" w:rsidP="00D710A9">
            <w:r w:rsidRPr="30718C4A">
              <w:t>0.00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3C915B4" w14:textId="77777777" w:rsidR="00F8461D" w:rsidRDefault="00F8461D" w:rsidP="00D710A9">
            <w:r w:rsidRPr="30718C4A">
              <w:t>1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4525EA6" w14:textId="77777777" w:rsidR="00F8461D" w:rsidRDefault="00F8461D" w:rsidP="00D710A9">
            <w:r w:rsidRPr="30718C4A">
              <w:t>0.01</w:t>
            </w:r>
          </w:p>
        </w:tc>
      </w:tr>
      <w:tr w:rsidR="00F8461D" w14:paraId="262649EA" w14:textId="77777777" w:rsidTr="001D75B8">
        <w:trPr>
          <w:trHeight w:val="405"/>
          <w:jc w:val="center"/>
        </w:trPr>
        <w:tc>
          <w:tcPr>
            <w:tcW w:w="11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A2F3DB0" w14:textId="77777777" w:rsidR="00F8461D" w:rsidRDefault="00F8461D" w:rsidP="00D710A9">
            <w:r w:rsidRPr="30718C4A">
              <w:t>F4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15E5E6E" w14:textId="77777777" w:rsidR="00F8461D" w:rsidRDefault="00F8461D" w:rsidP="00D710A9">
            <w:r w:rsidRPr="30718C4A">
              <w:t>5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C598577" w14:textId="77777777" w:rsidR="00F8461D" w:rsidRDefault="00F8461D" w:rsidP="00D710A9">
            <w:r w:rsidRPr="30718C4A">
              <w:t>0.09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1620875" w14:textId="77777777" w:rsidR="00F8461D" w:rsidRDefault="00F8461D" w:rsidP="00D710A9">
            <w:r>
              <w:t>1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8EB75BA" w14:textId="77777777" w:rsidR="00F8461D" w:rsidRDefault="00F8461D" w:rsidP="00D710A9">
            <w:r w:rsidRPr="30718C4A">
              <w:t>0.0</w:t>
            </w:r>
            <w:r>
              <w:t>3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C1038E9" w14:textId="77777777" w:rsidR="00F8461D" w:rsidRDefault="00F8461D" w:rsidP="00D710A9">
            <w:r>
              <w:t>0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5642266" w14:textId="77777777" w:rsidR="00F8461D" w:rsidRDefault="00F8461D" w:rsidP="00D710A9">
            <w:r w:rsidRPr="30718C4A">
              <w:t>0.</w:t>
            </w:r>
            <w:r>
              <w:t>00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D88A881" w14:textId="77777777" w:rsidR="00F8461D" w:rsidRDefault="00F8461D" w:rsidP="00D710A9">
            <w:r w:rsidRPr="30718C4A">
              <w:t>6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EB523AC" w14:textId="77777777" w:rsidR="00F8461D" w:rsidRDefault="00F8461D" w:rsidP="00D710A9">
            <w:r w:rsidRPr="30718C4A">
              <w:t>0.06</w:t>
            </w:r>
          </w:p>
        </w:tc>
      </w:tr>
      <w:tr w:rsidR="00F8461D" w14:paraId="0FCF53EF" w14:textId="77777777" w:rsidTr="001D75B8">
        <w:trPr>
          <w:trHeight w:val="405"/>
          <w:jc w:val="center"/>
        </w:trPr>
        <w:tc>
          <w:tcPr>
            <w:tcW w:w="11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5EE53FA" w14:textId="77777777" w:rsidR="00F8461D" w:rsidRDefault="00F8461D" w:rsidP="00D710A9">
            <w:r w:rsidRPr="30718C4A">
              <w:t>P8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318599D" w14:textId="77777777" w:rsidR="00F8461D" w:rsidRDefault="00F8461D" w:rsidP="00D710A9">
            <w:r w:rsidRPr="30718C4A">
              <w:t>14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832B3EE" w14:textId="77777777" w:rsidR="00F8461D" w:rsidRDefault="00F8461D" w:rsidP="00D710A9">
            <w:r w:rsidRPr="30718C4A">
              <w:t>0.2</w:t>
            </w:r>
            <w:r>
              <w:t>6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C2D6768" w14:textId="77777777" w:rsidR="00F8461D" w:rsidRDefault="00F8461D" w:rsidP="00D710A9">
            <w:r>
              <w:t>8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4E4F898" w14:textId="77777777" w:rsidR="00F8461D" w:rsidRDefault="00F8461D" w:rsidP="00D710A9">
            <w:r w:rsidRPr="30718C4A">
              <w:t>0.2</w:t>
            </w:r>
            <w:r>
              <w:t>4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F21A3C6" w14:textId="77777777" w:rsidR="00F8461D" w:rsidRDefault="00F8461D" w:rsidP="00D710A9">
            <w:r>
              <w:t>5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894EAD9" w14:textId="77777777" w:rsidR="00F8461D" w:rsidRDefault="00F8461D" w:rsidP="00D710A9">
            <w:r w:rsidRPr="30718C4A">
              <w:t>0.2</w:t>
            </w:r>
            <w:r>
              <w:t>5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40273DB" w14:textId="77777777" w:rsidR="00F8461D" w:rsidRDefault="00F8461D" w:rsidP="00D710A9">
            <w:r w:rsidRPr="30718C4A">
              <w:t>27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D23570D" w14:textId="77777777" w:rsidR="00F8461D" w:rsidRDefault="00F8461D" w:rsidP="00D710A9">
            <w:r w:rsidRPr="30718C4A">
              <w:t>0.25</w:t>
            </w:r>
          </w:p>
        </w:tc>
      </w:tr>
      <w:tr w:rsidR="00F8461D" w14:paraId="06F55D4B" w14:textId="77777777" w:rsidTr="001D75B8">
        <w:trPr>
          <w:trHeight w:val="405"/>
          <w:jc w:val="center"/>
        </w:trPr>
        <w:tc>
          <w:tcPr>
            <w:tcW w:w="11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FD3B2DF" w14:textId="77777777" w:rsidR="00F8461D" w:rsidRDefault="00F8461D" w:rsidP="00D710A9">
            <w:r w:rsidRPr="30718C4A">
              <w:t>O2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781CD96" w14:textId="77777777" w:rsidR="00F8461D" w:rsidRDefault="00F8461D" w:rsidP="00D710A9">
            <w:r w:rsidRPr="30718C4A">
              <w:t>4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9B8AC49" w14:textId="77777777" w:rsidR="00F8461D" w:rsidRDefault="00F8461D" w:rsidP="00D710A9">
            <w:r w:rsidRPr="30718C4A">
              <w:t>0.07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CB66095" w14:textId="77777777" w:rsidR="00F8461D" w:rsidRDefault="00F8461D" w:rsidP="00D710A9">
            <w:r w:rsidRPr="30718C4A">
              <w:t>3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BA41BD5" w14:textId="77777777" w:rsidR="00F8461D" w:rsidRDefault="00F8461D" w:rsidP="00D710A9">
            <w:r w:rsidRPr="30718C4A">
              <w:t>0.</w:t>
            </w:r>
            <w:r>
              <w:t>09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1CC7CD7" w14:textId="77777777" w:rsidR="00F8461D" w:rsidRDefault="00F8461D" w:rsidP="00D710A9">
            <w:r>
              <w:t>5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CDE225E" w14:textId="77777777" w:rsidR="00F8461D" w:rsidRDefault="00F8461D" w:rsidP="00D710A9">
            <w:r w:rsidRPr="30718C4A">
              <w:t>0.2</w:t>
            </w:r>
            <w:r>
              <w:t>5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0D936F4" w14:textId="77777777" w:rsidR="00F8461D" w:rsidRDefault="00F8461D" w:rsidP="00D710A9">
            <w:r w:rsidRPr="30718C4A">
              <w:t>12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81E216F" w14:textId="77777777" w:rsidR="00F8461D" w:rsidRDefault="00F8461D" w:rsidP="00D710A9">
            <w:r w:rsidRPr="30718C4A">
              <w:t>0.11</w:t>
            </w:r>
          </w:p>
        </w:tc>
      </w:tr>
      <w:tr w:rsidR="00F8461D" w14:paraId="7EC58176" w14:textId="77777777" w:rsidTr="001D75B8">
        <w:trPr>
          <w:trHeight w:val="405"/>
          <w:jc w:val="center"/>
        </w:trPr>
        <w:tc>
          <w:tcPr>
            <w:tcW w:w="11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E08C20B" w14:textId="77777777" w:rsidR="00F8461D" w:rsidRDefault="00F8461D" w:rsidP="00D710A9">
            <w:r w:rsidRPr="30718C4A">
              <w:t>Total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108D187" w14:textId="77777777" w:rsidR="00F8461D" w:rsidRDefault="00F8461D" w:rsidP="00D710A9">
            <w:r w:rsidRPr="30718C4A">
              <w:t>5</w:t>
            </w:r>
            <w:r>
              <w:t>4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A5ADDFE" w14:textId="77777777" w:rsidR="00F8461D" w:rsidRDefault="00F8461D" w:rsidP="00D710A9"/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B032AB9" w14:textId="77777777" w:rsidR="00F8461D" w:rsidRDefault="00F8461D" w:rsidP="00D710A9">
            <w:r>
              <w:t>33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38ACB27" w14:textId="77777777" w:rsidR="00F8461D" w:rsidRDefault="00F8461D" w:rsidP="00D710A9"/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EA0901A" w14:textId="77777777" w:rsidR="00F8461D" w:rsidRDefault="00F8461D" w:rsidP="00D710A9">
            <w:r w:rsidRPr="30718C4A">
              <w:t>2</w:t>
            </w:r>
            <w:r>
              <w:t>0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0C515BA" w14:textId="77777777" w:rsidR="00F8461D" w:rsidRDefault="00F8461D" w:rsidP="00D710A9"/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3DF6A12" w14:textId="77777777" w:rsidR="00F8461D" w:rsidRDefault="00F8461D" w:rsidP="00D710A9">
            <w:r w:rsidRPr="30718C4A">
              <w:t>107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CF504CA" w14:textId="77777777" w:rsidR="00F8461D" w:rsidRDefault="00F8461D" w:rsidP="00D710A9"/>
        </w:tc>
      </w:tr>
    </w:tbl>
    <w:p w14:paraId="7A048207" w14:textId="77777777" w:rsidR="00F8461D" w:rsidRDefault="00F8461D" w:rsidP="001D75B8">
      <w:pPr>
        <w:spacing w:line="259" w:lineRule="auto"/>
        <w:jc w:val="both"/>
      </w:pPr>
    </w:p>
    <w:p w14:paraId="18287ABA" w14:textId="25E624D3" w:rsidR="00BB232A" w:rsidRDefault="001D75B8" w:rsidP="001D75B8">
      <w:pPr>
        <w:jc w:val="both"/>
      </w:pPr>
      <w:r>
        <w:t xml:space="preserve">Supplementary </w:t>
      </w:r>
      <w:r w:rsidR="00F8461D">
        <w:t xml:space="preserve">Table 1: Maximal electrode locations of </w:t>
      </w:r>
      <w:r w:rsidR="00F8461D" w:rsidRPr="005A5DC0">
        <w:rPr>
          <w:b/>
          <w:bCs/>
          <w:i/>
          <w:iCs/>
        </w:rPr>
        <w:t>f+</w:t>
      </w:r>
      <w:r w:rsidR="00F8461D">
        <w:t xml:space="preserve"> by group.</w:t>
      </w:r>
    </w:p>
    <w:sectPr w:rsidR="00BB232A" w:rsidSect="00F8461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92E3EC" w14:textId="77777777" w:rsidR="00686EFA" w:rsidRDefault="00686EFA" w:rsidP="00477387">
      <w:pPr>
        <w:spacing w:after="0" w:line="240" w:lineRule="auto"/>
      </w:pPr>
      <w:r>
        <w:separator/>
      </w:r>
    </w:p>
  </w:endnote>
  <w:endnote w:type="continuationSeparator" w:id="0">
    <w:p w14:paraId="0F859D0B" w14:textId="77777777" w:rsidR="00686EFA" w:rsidRDefault="00686EFA" w:rsidP="004773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83989F" w14:textId="77777777" w:rsidR="00686EFA" w:rsidRDefault="00686EFA" w:rsidP="00477387">
      <w:pPr>
        <w:spacing w:after="0" w:line="240" w:lineRule="auto"/>
      </w:pPr>
      <w:r>
        <w:separator/>
      </w:r>
    </w:p>
  </w:footnote>
  <w:footnote w:type="continuationSeparator" w:id="0">
    <w:p w14:paraId="0CB52D62" w14:textId="77777777" w:rsidR="00686EFA" w:rsidRDefault="00686EFA" w:rsidP="004773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61D"/>
    <w:rsid w:val="001D75B8"/>
    <w:rsid w:val="00274489"/>
    <w:rsid w:val="00477387"/>
    <w:rsid w:val="00686EFA"/>
    <w:rsid w:val="009A2B31"/>
    <w:rsid w:val="00BB232A"/>
    <w:rsid w:val="00C90BFD"/>
    <w:rsid w:val="00C95BD6"/>
    <w:rsid w:val="00F84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DC5B4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61D"/>
    <w:pPr>
      <w:spacing w:line="257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461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461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461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461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461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461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461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461D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461D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46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46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46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46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46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46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46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46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46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46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846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461D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846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461D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846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461D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46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46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46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461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773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7387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773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7387"/>
    <w:rPr>
      <w:rFonts w:ascii="Calibri" w:eastAsia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379</Characters>
  <Application>Microsoft Office Word</Application>
  <DocSecurity>0</DocSecurity>
  <Lines>126</Lines>
  <Paragraphs>12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25T03:15:00Z</dcterms:created>
  <dcterms:modified xsi:type="dcterms:W3CDTF">2025-06-25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df79c5-4a11-4b25-bd9d-33f33c604bfb</vt:lpwstr>
  </property>
</Properties>
</file>